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56164" w14:textId="1C6231C9" w:rsidR="00B803A3" w:rsidRDefault="00B803A3" w:rsidP="00B803A3">
      <w:bookmarkStart w:id="0" w:name="_GoBack"/>
      <w:bookmarkEnd w:id="0"/>
    </w:p>
    <w:p w14:paraId="2EE60AC7" w14:textId="2DC73DB9" w:rsidR="00B803A3" w:rsidRDefault="00B803A3" w:rsidP="00965CF7">
      <w:pPr>
        <w:jc w:val="both"/>
        <w:rPr>
          <w:rFonts w:eastAsia="Times New Roman"/>
          <w:bCs/>
          <w:color w:val="000000"/>
          <w:szCs w:val="24"/>
        </w:rPr>
      </w:pPr>
      <w:r>
        <w:rPr>
          <w:rFonts w:eastAsia="Times New Roman"/>
          <w:b/>
          <w:bCs/>
          <w:color w:val="000000"/>
          <w:szCs w:val="24"/>
        </w:rPr>
        <w:t xml:space="preserve">Table S3. </w:t>
      </w:r>
      <w:r>
        <w:rPr>
          <w:rFonts w:eastAsia="Times New Roman"/>
          <w:bCs/>
          <w:color w:val="000000"/>
          <w:szCs w:val="24"/>
        </w:rPr>
        <w:t>Descriptive statistics</w:t>
      </w:r>
      <w:r w:rsidR="000D26E3">
        <w:rPr>
          <w:rFonts w:eastAsia="Times New Roman"/>
          <w:bCs/>
          <w:color w:val="000000"/>
          <w:szCs w:val="24"/>
        </w:rPr>
        <w:t>, goodness of fit,</w:t>
      </w:r>
      <w:r>
        <w:rPr>
          <w:rFonts w:eastAsia="Times New Roman"/>
          <w:bCs/>
          <w:color w:val="000000"/>
          <w:szCs w:val="24"/>
        </w:rPr>
        <w:t xml:space="preserve"> and </w:t>
      </w:r>
      <w:r w:rsidR="000D26E3">
        <w:rPr>
          <w:rFonts w:eastAsia="Times New Roman"/>
          <w:bCs/>
          <w:color w:val="000000"/>
          <w:szCs w:val="24"/>
        </w:rPr>
        <w:t>model</w:t>
      </w:r>
      <w:r>
        <w:rPr>
          <w:rFonts w:eastAsia="Times New Roman"/>
          <w:bCs/>
          <w:color w:val="000000"/>
          <w:szCs w:val="24"/>
        </w:rPr>
        <w:t xml:space="preserve"> parameters fo</w:t>
      </w:r>
      <w:r w:rsidR="00E84B7F">
        <w:rPr>
          <w:rFonts w:eastAsia="Times New Roman"/>
          <w:bCs/>
          <w:color w:val="000000"/>
          <w:szCs w:val="24"/>
        </w:rPr>
        <w:t>r</w:t>
      </w:r>
      <w:r>
        <w:rPr>
          <w:rFonts w:eastAsia="Times New Roman"/>
          <w:bCs/>
          <w:color w:val="000000"/>
          <w:szCs w:val="24"/>
        </w:rPr>
        <w:t xml:space="preserve"> f-LAESI-MS analysis of </w:t>
      </w:r>
      <w:r w:rsidR="00E84B7F">
        <w:rPr>
          <w:rFonts w:eastAsia="Times New Roman"/>
          <w:bCs/>
          <w:color w:val="000000"/>
          <w:szCs w:val="24"/>
        </w:rPr>
        <w:t>metabolite abundance</w:t>
      </w:r>
      <w:r w:rsidR="000D26E3">
        <w:rPr>
          <w:rFonts w:eastAsia="Times New Roman"/>
          <w:bCs/>
          <w:color w:val="000000"/>
          <w:szCs w:val="24"/>
        </w:rPr>
        <w:t xml:space="preserve"> distributions</w:t>
      </w:r>
      <w:r w:rsidR="00E84B7F">
        <w:rPr>
          <w:rFonts w:eastAsia="Times New Roman"/>
          <w:bCs/>
          <w:color w:val="000000"/>
          <w:szCs w:val="24"/>
        </w:rPr>
        <w:t xml:space="preserve"> </w:t>
      </w:r>
      <w:r w:rsidR="006F3992">
        <w:rPr>
          <w:rFonts w:eastAsia="Times New Roman"/>
          <w:bCs/>
          <w:color w:val="000000"/>
          <w:szCs w:val="24"/>
        </w:rPr>
        <w:t>for</w:t>
      </w:r>
      <w:r w:rsidR="00E84B7F">
        <w:rPr>
          <w:rFonts w:eastAsia="Times New Roman"/>
          <w:bCs/>
          <w:color w:val="000000"/>
          <w:szCs w:val="24"/>
        </w:rPr>
        <w:t xml:space="preserve"> infected </w:t>
      </w:r>
      <w:r w:rsidRPr="006F3992">
        <w:rPr>
          <w:rFonts w:eastAsia="Times New Roman"/>
          <w:bCs/>
          <w:i/>
          <w:color w:val="000000"/>
          <w:szCs w:val="24"/>
        </w:rPr>
        <w:t>G.</w:t>
      </w:r>
      <w:r w:rsidR="009033AD" w:rsidRPr="006F3992">
        <w:rPr>
          <w:rFonts w:eastAsia="Times New Roman"/>
          <w:bCs/>
          <w:i/>
          <w:color w:val="000000"/>
          <w:szCs w:val="24"/>
        </w:rPr>
        <w:t xml:space="preserve"> </w:t>
      </w:r>
      <w:r w:rsidRPr="006F3992">
        <w:rPr>
          <w:rFonts w:eastAsia="Times New Roman"/>
          <w:bCs/>
          <w:i/>
          <w:color w:val="000000"/>
          <w:szCs w:val="24"/>
        </w:rPr>
        <w:t>max</w:t>
      </w:r>
      <w:r>
        <w:rPr>
          <w:rFonts w:eastAsia="Times New Roman"/>
          <w:bCs/>
          <w:i/>
          <w:color w:val="000000"/>
          <w:szCs w:val="24"/>
        </w:rPr>
        <w:t xml:space="preserve"> </w:t>
      </w:r>
      <w:r w:rsidR="00E84B7F">
        <w:rPr>
          <w:rFonts w:eastAsia="Times New Roman"/>
          <w:bCs/>
          <w:color w:val="000000"/>
          <w:szCs w:val="24"/>
        </w:rPr>
        <w:t>root nodule</w:t>
      </w:r>
      <w:r>
        <w:rPr>
          <w:rFonts w:eastAsia="Times New Roman"/>
          <w:bCs/>
          <w:color w:val="000000"/>
          <w:szCs w:val="24"/>
        </w:rPr>
        <w:t xml:space="preserve"> cells (n</w:t>
      </w:r>
      <w:r w:rsidR="009033AD"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color w:val="000000"/>
          <w:szCs w:val="24"/>
        </w:rPr>
        <w:t>=</w:t>
      </w:r>
      <w:r w:rsidR="009033AD">
        <w:rPr>
          <w:rFonts w:eastAsia="Times New Roman"/>
          <w:bCs/>
          <w:color w:val="000000"/>
          <w:szCs w:val="24"/>
        </w:rPr>
        <w:t xml:space="preserve"> </w:t>
      </w:r>
      <w:r>
        <w:rPr>
          <w:rFonts w:eastAsia="Times New Roman"/>
          <w:bCs/>
          <w:color w:val="000000"/>
          <w:szCs w:val="24"/>
        </w:rPr>
        <w:t>60).</w:t>
      </w:r>
    </w:p>
    <w:p w14:paraId="1915CA24" w14:textId="77777777" w:rsidR="000D26E3" w:rsidRDefault="000D26E3" w:rsidP="00B803A3"/>
    <w:tbl>
      <w:tblPr>
        <w:tblW w:w="11741" w:type="dxa"/>
        <w:tblLook w:val="04A0" w:firstRow="1" w:lastRow="0" w:firstColumn="1" w:lastColumn="0" w:noHBand="0" w:noVBand="1"/>
      </w:tblPr>
      <w:tblGrid>
        <w:gridCol w:w="1070"/>
        <w:gridCol w:w="1440"/>
        <w:gridCol w:w="2430"/>
        <w:gridCol w:w="1260"/>
        <w:gridCol w:w="1121"/>
        <w:gridCol w:w="1080"/>
        <w:gridCol w:w="1120"/>
        <w:gridCol w:w="1084"/>
        <w:gridCol w:w="1136"/>
      </w:tblGrid>
      <w:tr w:rsidR="00BC3D14" w:rsidRPr="00C76BB1" w14:paraId="45C6C36D" w14:textId="77777777" w:rsidTr="00DB15BC">
        <w:trPr>
          <w:trHeight w:val="300"/>
        </w:trPr>
        <w:tc>
          <w:tcPr>
            <w:tcW w:w="251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3838C7" w14:textId="77777777" w:rsidR="00BC3D14" w:rsidRPr="00C76BB1" w:rsidRDefault="00BC3D14" w:rsidP="00A940C7">
            <w:pPr>
              <w:spacing w:after="0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704E1" w14:textId="54E148C7" w:rsidR="00BC3D14" w:rsidRPr="00C76BB1" w:rsidRDefault="00B67C5C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Metabolit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B31CBB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glutamate</w:t>
            </w:r>
          </w:p>
        </w:tc>
        <w:tc>
          <w:tcPr>
            <w:tcW w:w="11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62087A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ascorbat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EC024C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hexose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0C626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citrate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E5D8B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fumarate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37911C" w14:textId="77777777" w:rsidR="00BC3D14" w:rsidRPr="00C76BB1" w:rsidRDefault="00BC3D14" w:rsidP="00DB15BC">
            <w:pPr>
              <w:spacing w:after="0"/>
              <w:jc w:val="right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oxalate</w:t>
            </w:r>
          </w:p>
        </w:tc>
      </w:tr>
      <w:tr w:rsidR="00F45E8A" w:rsidRPr="00C76BB1" w14:paraId="16B9793A" w14:textId="77777777" w:rsidTr="00DB15BC">
        <w:trPr>
          <w:trHeight w:val="300"/>
        </w:trPr>
        <w:tc>
          <w:tcPr>
            <w:tcW w:w="2510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4407C8" w14:textId="1B40FB49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Descriptive stat</w:t>
            </w:r>
            <w:r w:rsidR="000D26E3">
              <w:rPr>
                <w:rFonts w:eastAsia="Times New Roman"/>
                <w:b/>
                <w:color w:val="000000"/>
                <w:sz w:val="22"/>
              </w:rPr>
              <w:t>istics</w:t>
            </w:r>
          </w:p>
        </w:tc>
        <w:tc>
          <w:tcPr>
            <w:tcW w:w="2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EB8608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Mean</w:t>
            </w:r>
            <w:r w:rsidR="009033AD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="009033AD" w:rsidRPr="009033AD">
              <w:rPr>
                <w:rFonts w:eastAsia="Times New Roman"/>
                <w:b/>
                <w:bCs/>
                <w:color w:val="000000"/>
                <w:sz w:val="22"/>
              </w:rPr>
              <w:t>(µ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81BCD7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2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67F71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3C4C7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61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60DF02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582BF7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32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9B6D35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</w:tr>
      <w:tr w:rsidR="00F45E8A" w:rsidRPr="00C76BB1" w14:paraId="7F801C59" w14:textId="77777777" w:rsidTr="00DB15BC">
        <w:trPr>
          <w:trHeight w:val="300"/>
        </w:trPr>
        <w:tc>
          <w:tcPr>
            <w:tcW w:w="2510" w:type="dxa"/>
            <w:gridSpan w:val="2"/>
            <w:vMerge/>
            <w:vAlign w:val="center"/>
            <w:hideMark/>
          </w:tcPr>
          <w:p w14:paraId="646C59EB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C280E3" w14:textId="4CFBFBBB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SD</w:t>
            </w:r>
            <w:r w:rsidR="00B67C5C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="00B67C5C" w:rsidRPr="009033AD">
              <w:rPr>
                <w:rFonts w:eastAsia="Times New Roman"/>
                <w:b/>
                <w:bCs/>
                <w:color w:val="000000"/>
                <w:sz w:val="22"/>
              </w:rPr>
              <w:t>(</w:t>
            </w:r>
            <w:r w:rsidR="00B67C5C" w:rsidRPr="009033AD">
              <w:rPr>
                <w:rFonts w:eastAsia="Times New Roman"/>
                <w:b/>
                <w:bCs/>
                <w:color w:val="000000"/>
                <w:sz w:val="22"/>
              </w:rPr>
              <w:sym w:font="Symbol" w:char="F073"/>
            </w:r>
            <w:r w:rsidR="00B67C5C" w:rsidRPr="00E11E27">
              <w:rPr>
                <w:rFonts w:eastAsia="Times New Roman"/>
                <w:b/>
                <w:bCs/>
                <w:color w:val="000000"/>
                <w:sz w:val="22"/>
                <w:vertAlign w:val="subscript"/>
              </w:rPr>
              <w:t>m</w:t>
            </w:r>
            <w:r w:rsidR="00B67C5C" w:rsidRPr="009033AD">
              <w:rPr>
                <w:rFonts w:eastAsia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D7493F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121EC59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D74F2D6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6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94FA26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004D47C5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2FC6FA61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2</w:t>
            </w:r>
          </w:p>
        </w:tc>
      </w:tr>
      <w:tr w:rsidR="00F45E8A" w:rsidRPr="00C76BB1" w14:paraId="69E9E6CC" w14:textId="77777777" w:rsidTr="00DB15BC">
        <w:trPr>
          <w:trHeight w:val="300"/>
        </w:trPr>
        <w:tc>
          <w:tcPr>
            <w:tcW w:w="2510" w:type="dxa"/>
            <w:gridSpan w:val="2"/>
            <w:vMerge/>
            <w:vAlign w:val="center"/>
            <w:hideMark/>
          </w:tcPr>
          <w:p w14:paraId="70CC8B00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1FD64D3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Non- zero values (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11ED2A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C41722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B85A01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361AC5B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14:paraId="351E10A7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1136" w:type="dxa"/>
            <w:shd w:val="clear" w:color="auto" w:fill="auto"/>
            <w:noWrap/>
            <w:vAlign w:val="center"/>
            <w:hideMark/>
          </w:tcPr>
          <w:p w14:paraId="5D71983B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85</w:t>
            </w:r>
          </w:p>
        </w:tc>
      </w:tr>
      <w:tr w:rsidR="00F45E8A" w:rsidRPr="00C76BB1" w14:paraId="3903702B" w14:textId="77777777" w:rsidTr="00DB15BC">
        <w:trPr>
          <w:trHeight w:val="300"/>
        </w:trPr>
        <w:tc>
          <w:tcPr>
            <w:tcW w:w="251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4D48185E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BC71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C</w:t>
            </w:r>
            <w:r w:rsidR="009033AD">
              <w:rPr>
                <w:rFonts w:eastAsia="Times New Roman"/>
                <w:b/>
                <w:color w:val="000000"/>
                <w:sz w:val="22"/>
              </w:rPr>
              <w:t>OV</w:t>
            </w:r>
            <w:r w:rsidRPr="00C76BB1"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92347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.65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B27AC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.5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DB2E6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.15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4EAFC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.36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79FAF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.63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5EA1E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.79</w:t>
            </w:r>
          </w:p>
        </w:tc>
      </w:tr>
      <w:tr w:rsidR="00F45E8A" w:rsidRPr="00C76BB1" w14:paraId="34BA591D" w14:textId="77777777" w:rsidTr="00DB15BC">
        <w:trPr>
          <w:trHeight w:val="300"/>
        </w:trPr>
        <w:tc>
          <w:tcPr>
            <w:tcW w:w="107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F2F158" w14:textId="77777777" w:rsidR="00B803A3" w:rsidRPr="00C76BB1" w:rsidRDefault="00B803A3" w:rsidP="000D26E3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Goodness-of-fi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1A100" w14:textId="77777777" w:rsidR="00B803A3" w:rsidRPr="00C76BB1" w:rsidRDefault="004613F0" w:rsidP="00DB15BC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N</w:t>
            </w:r>
            <w:r w:rsidR="00B803A3" w:rsidRPr="00C76BB1">
              <w:rPr>
                <w:rFonts w:eastAsia="Times New Roman"/>
                <w:b/>
                <w:color w:val="000000"/>
                <w:sz w:val="22"/>
              </w:rPr>
              <w:t>ormal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4348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40988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E8139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020E1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21EC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2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0777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9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F4AEE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3</w:t>
            </w:r>
          </w:p>
        </w:tc>
      </w:tr>
      <w:tr w:rsidR="00F45E8A" w:rsidRPr="00C76BB1" w14:paraId="0CACD344" w14:textId="77777777" w:rsidTr="00DB15BC">
        <w:trPr>
          <w:trHeight w:val="495"/>
        </w:trPr>
        <w:tc>
          <w:tcPr>
            <w:tcW w:w="1070" w:type="dxa"/>
            <w:vMerge/>
            <w:vAlign w:val="center"/>
            <w:hideMark/>
          </w:tcPr>
          <w:p w14:paraId="6BF98067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DBFEB93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3F7E" w14:textId="441584AD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99D7D" w14:textId="755E3E89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BA0A5" w14:textId="298AD049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CAC9" w14:textId="6411EA33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649A1" w14:textId="4DA295A7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35957" w14:textId="01551A05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72CC2" w14:textId="49C721BF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F45E8A" w:rsidRPr="00C76BB1" w14:paraId="7FD48412" w14:textId="77777777" w:rsidTr="00DB15BC">
        <w:trPr>
          <w:trHeight w:val="300"/>
        </w:trPr>
        <w:tc>
          <w:tcPr>
            <w:tcW w:w="1070" w:type="dxa"/>
            <w:vMerge/>
            <w:vAlign w:val="center"/>
            <w:hideMark/>
          </w:tcPr>
          <w:p w14:paraId="5D318170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F8632" w14:textId="77777777" w:rsidR="00B803A3" w:rsidRPr="00C76BB1" w:rsidRDefault="00B803A3" w:rsidP="00DB15BC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Lognormal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C0434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A2924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1349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4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59CC2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4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6BA8" w14:textId="29DB3E11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8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FA2E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36AC9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00</w:t>
            </w:r>
          </w:p>
        </w:tc>
      </w:tr>
      <w:tr w:rsidR="00F45E8A" w:rsidRPr="00C76BB1" w14:paraId="6B1515C7" w14:textId="77777777" w:rsidTr="00DB15BC">
        <w:trPr>
          <w:trHeight w:val="396"/>
        </w:trPr>
        <w:tc>
          <w:tcPr>
            <w:tcW w:w="1070" w:type="dxa"/>
            <w:vMerge/>
            <w:vAlign w:val="center"/>
            <w:hideMark/>
          </w:tcPr>
          <w:p w14:paraId="16DBABD7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textDirection w:val="btLr"/>
            <w:vAlign w:val="center"/>
            <w:hideMark/>
          </w:tcPr>
          <w:p w14:paraId="045C0FFB" w14:textId="77777777" w:rsidR="00B803A3" w:rsidRPr="00C76BB1" w:rsidRDefault="00B803A3" w:rsidP="00A940C7">
            <w:pPr>
              <w:spacing w:after="0"/>
              <w:ind w:left="113" w:right="113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DBE7D" w14:textId="0C27ED0E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A4FE" w14:textId="70B3C214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671B" w14:textId="065DD5E5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777E9" w14:textId="23BC56B4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FFE48" w14:textId="196354D8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B0BCA" w14:textId="1B462B80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12FB" w14:textId="75549DEE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F45E8A" w:rsidRPr="00C76BB1" w14:paraId="2401ED14" w14:textId="77777777" w:rsidTr="00DB15BC">
        <w:trPr>
          <w:trHeight w:val="300"/>
        </w:trPr>
        <w:tc>
          <w:tcPr>
            <w:tcW w:w="1070" w:type="dxa"/>
            <w:vMerge/>
            <w:vAlign w:val="center"/>
            <w:hideMark/>
          </w:tcPr>
          <w:p w14:paraId="22F15108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E5C60" w14:textId="77777777" w:rsidR="00B803A3" w:rsidRPr="00C76BB1" w:rsidRDefault="00B803A3" w:rsidP="00DB15BC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Gamma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A98C2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P-value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301B3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04D8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7C3FC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65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67B95" w14:textId="7831C5A3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</w:t>
            </w:r>
            <w:r w:rsidR="006E73A0"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BF38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BB1C" w14:textId="77777777" w:rsidR="00B803A3" w:rsidRPr="00C76BB1" w:rsidRDefault="00B803A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 w:rsidRPr="00C76BB1">
              <w:rPr>
                <w:rFonts w:eastAsia="Times New Roman"/>
                <w:color w:val="000000"/>
                <w:sz w:val="22"/>
              </w:rPr>
              <w:t>1</w:t>
            </w:r>
            <w:r w:rsidR="00194DCB">
              <w:rPr>
                <w:rFonts w:eastAsia="Times New Roman"/>
                <w:color w:val="000000"/>
                <w:sz w:val="22"/>
              </w:rPr>
              <w:t>.00</w:t>
            </w:r>
          </w:p>
        </w:tc>
      </w:tr>
      <w:tr w:rsidR="00F45E8A" w:rsidRPr="00C76BB1" w14:paraId="014019ED" w14:textId="77777777" w:rsidTr="00DB15BC">
        <w:trPr>
          <w:trHeight w:val="306"/>
        </w:trPr>
        <w:tc>
          <w:tcPr>
            <w:tcW w:w="107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8F0CBD0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8C7E991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83505" w14:textId="7922823C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>Decision at 5%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6D663" w14:textId="0B16E62B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B5813" w14:textId="41959883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EAF03" w14:textId="3BA7AD27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CE552" w14:textId="56ADC5DD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675D2" w14:textId="6AFEC627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2DCDF" w14:textId="1F921D76" w:rsidR="00B803A3" w:rsidRPr="00C76BB1" w:rsidRDefault="00E11E27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no</w:t>
            </w:r>
            <w:r w:rsidR="00B803A3" w:rsidRPr="00C76BB1">
              <w:rPr>
                <w:rFonts w:eastAsia="Times New Roman"/>
                <w:color w:val="000000"/>
                <w:sz w:val="22"/>
              </w:rPr>
              <w:t>t reject</w:t>
            </w:r>
          </w:p>
        </w:tc>
      </w:tr>
      <w:tr w:rsidR="004613F0" w:rsidRPr="00C76BB1" w14:paraId="55AFA24D" w14:textId="77777777" w:rsidTr="00DB15BC">
        <w:trPr>
          <w:trHeight w:val="300"/>
        </w:trPr>
        <w:tc>
          <w:tcPr>
            <w:tcW w:w="251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F5472" w14:textId="77777777" w:rsidR="004613F0" w:rsidRPr="00C76BB1" w:rsidRDefault="004613F0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Normal distribution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74780" w14:textId="1FAE3AA7" w:rsidR="004613F0" w:rsidRPr="00C76BB1" w:rsidRDefault="00C24CB2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Mean</w:t>
            </w:r>
            <w:r w:rsidR="004613F0" w:rsidRPr="00C76BB1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r w:rsidR="004613F0">
              <w:rPr>
                <w:rFonts w:eastAsia="Times New Roman"/>
                <w:b/>
                <w:color w:val="000000"/>
                <w:sz w:val="22"/>
              </w:rPr>
              <w:t>(</w:t>
            </w:r>
            <w:r w:rsidR="004613F0" w:rsidRPr="00C76BB1">
              <w:rPr>
                <w:rFonts w:eastAsia="Times New Roman"/>
                <w:b/>
                <w:color w:val="000000"/>
                <w:sz w:val="22"/>
              </w:rPr>
              <w:t>μ</w:t>
            </w:r>
            <w:r w:rsidR="004613F0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EAD51" w14:textId="552A7AB5" w:rsidR="004613F0" w:rsidRPr="000D26E3" w:rsidRDefault="00652E60" w:rsidP="000D26E3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23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B3EA" w14:textId="6C2BA2A3" w:rsidR="004613F0" w:rsidRPr="00C76BB1" w:rsidRDefault="00B67C5C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90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CBAC" w14:textId="67A8BD2C" w:rsidR="004613F0" w:rsidRPr="00C76BB1" w:rsidRDefault="00B06448" w:rsidP="00B06448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.61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5566" w14:textId="77777777" w:rsidR="004613F0" w:rsidRPr="00C76BB1" w:rsidRDefault="004613F0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BE5FF" w14:textId="2F5FDB24" w:rsidR="004613F0" w:rsidRPr="00C76BB1" w:rsidRDefault="00AF4298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32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34D78" w14:textId="398EDF83" w:rsidR="004613F0" w:rsidRPr="00C76BB1" w:rsidRDefault="000F5482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5</w:t>
            </w:r>
          </w:p>
        </w:tc>
      </w:tr>
      <w:tr w:rsidR="00F45E8A" w:rsidRPr="00C76BB1" w14:paraId="5323E523" w14:textId="77777777" w:rsidTr="00DB15BC">
        <w:trPr>
          <w:trHeight w:val="300"/>
        </w:trPr>
        <w:tc>
          <w:tcPr>
            <w:tcW w:w="2510" w:type="dxa"/>
            <w:gridSpan w:val="2"/>
            <w:vMerge/>
            <w:tcBorders>
              <w:bottom w:val="single" w:sz="8" w:space="0" w:color="auto"/>
            </w:tcBorders>
            <w:vAlign w:val="center"/>
            <w:hideMark/>
          </w:tcPr>
          <w:p w14:paraId="4DF2362B" w14:textId="77777777" w:rsidR="00B803A3" w:rsidRPr="00C76BB1" w:rsidRDefault="00B803A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4F36D" w14:textId="77777777" w:rsidR="00B803A3" w:rsidRPr="00C76BB1" w:rsidRDefault="00B803A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 xml:space="preserve">Scale </w:t>
            </w:r>
            <w:r w:rsidR="009033AD">
              <w:rPr>
                <w:rFonts w:eastAsia="Times New Roman"/>
                <w:b/>
                <w:color w:val="000000"/>
                <w:sz w:val="22"/>
              </w:rPr>
              <w:t>(</w:t>
            </w:r>
            <w:r w:rsidRPr="00C76BB1">
              <w:rPr>
                <w:rFonts w:eastAsia="Times New Roman"/>
                <w:b/>
                <w:color w:val="000000"/>
                <w:sz w:val="22"/>
              </w:rPr>
              <w:t>σ</w:t>
            </w:r>
            <w:r w:rsidR="009033AD"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B7457" w14:textId="47923B2D" w:rsidR="00B803A3" w:rsidRPr="00C76BB1" w:rsidRDefault="00C24CB2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.63</w:t>
            </w:r>
          </w:p>
        </w:tc>
        <w:tc>
          <w:tcPr>
            <w:tcW w:w="11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FBFA" w14:textId="1D380B36" w:rsidR="00B803A3" w:rsidRPr="00C76BB1" w:rsidRDefault="00B67C5C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A5E0" w14:textId="23B16587" w:rsidR="00B803A3" w:rsidRPr="00C76BB1" w:rsidRDefault="00B06448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60</w:t>
            </w:r>
          </w:p>
        </w:tc>
        <w:tc>
          <w:tcPr>
            <w:tcW w:w="11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462F" w14:textId="77777777" w:rsidR="00B803A3" w:rsidRPr="00C76BB1" w:rsidRDefault="00194DCB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1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261AC" w14:textId="42C83EB6" w:rsidR="00B803A3" w:rsidRPr="00C76BB1" w:rsidRDefault="00AF4298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9F334" w14:textId="5760309D" w:rsidR="00B803A3" w:rsidRPr="00C76BB1" w:rsidRDefault="000F5482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2</w:t>
            </w:r>
          </w:p>
        </w:tc>
      </w:tr>
      <w:tr w:rsidR="000D26E3" w:rsidRPr="00C76BB1" w14:paraId="5DFB0484" w14:textId="77777777" w:rsidTr="00DB15BC">
        <w:trPr>
          <w:trHeight w:val="300"/>
        </w:trPr>
        <w:tc>
          <w:tcPr>
            <w:tcW w:w="251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41FD" w14:textId="77777777" w:rsidR="000D26E3" w:rsidRPr="00C76BB1" w:rsidRDefault="000D26E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Gamma distribution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24B52" w14:textId="3D6A1D27" w:rsidR="000D26E3" w:rsidRPr="00C76BB1" w:rsidRDefault="000D26E3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 w:rsidRPr="00C76BB1">
              <w:rPr>
                <w:rFonts w:eastAsia="Times New Roman"/>
                <w:b/>
                <w:color w:val="000000"/>
                <w:sz w:val="22"/>
              </w:rPr>
              <w:t xml:space="preserve">Scale </w:t>
            </w:r>
            <w:r>
              <w:rPr>
                <w:rFonts w:eastAsia="Times New Roman"/>
                <w:b/>
                <w:color w:val="000000"/>
                <w:sz w:val="22"/>
              </w:rPr>
              <w:t>(</w:t>
            </w:r>
            <w:r w:rsidR="00C24CB2" w:rsidRPr="00C24CB2">
              <w:rPr>
                <w:rFonts w:eastAsia="Times New Roman"/>
                <w:b/>
                <w:color w:val="000000"/>
                <w:sz w:val="22"/>
              </w:rPr>
              <w:t>θ = 1/</w:t>
            </w:r>
            <w:r w:rsidR="00C24CB2" w:rsidRPr="00C24CB2">
              <w:rPr>
                <w:rFonts w:eastAsia="Times New Roman"/>
                <w:b/>
                <w:color w:val="000000"/>
                <w:sz w:val="22"/>
              </w:rPr>
              <w:sym w:font="Symbol" w:char="F062"/>
            </w:r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05C68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87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5F6E6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D8570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71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CFCA" w14:textId="7386B32C" w:rsidR="000D26E3" w:rsidRPr="00C76BB1" w:rsidRDefault="00C00E6F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045</w:t>
            </w:r>
          </w:p>
        </w:tc>
        <w:tc>
          <w:tcPr>
            <w:tcW w:w="10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43168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81F06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15</w:t>
            </w:r>
          </w:p>
        </w:tc>
      </w:tr>
      <w:tr w:rsidR="000D26E3" w:rsidRPr="00C76BB1" w14:paraId="3D3EFBE7" w14:textId="77777777" w:rsidTr="00DB15BC">
        <w:trPr>
          <w:trHeight w:val="300"/>
        </w:trPr>
        <w:tc>
          <w:tcPr>
            <w:tcW w:w="2510" w:type="dxa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14:paraId="01E925E8" w14:textId="77777777" w:rsidR="000D26E3" w:rsidRPr="00C76BB1" w:rsidRDefault="000D26E3" w:rsidP="00A940C7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</w:p>
        </w:tc>
        <w:tc>
          <w:tcPr>
            <w:tcW w:w="24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5FE29C" w14:textId="4904FB9D" w:rsidR="000D26E3" w:rsidRPr="00C76BB1" w:rsidRDefault="00C24CB2" w:rsidP="004613F0">
            <w:pPr>
              <w:spacing w:after="0"/>
              <w:jc w:val="center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Shape</w:t>
            </w:r>
            <w:r w:rsidR="000D26E3" w:rsidRPr="00C76BB1">
              <w:rPr>
                <w:rFonts w:eastAsia="Times New Roman"/>
                <w:b/>
                <w:color w:val="000000"/>
                <w:sz w:val="22"/>
              </w:rPr>
              <w:t xml:space="preserve"> (α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576C1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.72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29B32A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.10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CB1F0F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.11</w:t>
            </w:r>
          </w:p>
        </w:tc>
        <w:tc>
          <w:tcPr>
            <w:tcW w:w="11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736342" w14:textId="4E42FB6E" w:rsidR="000D26E3" w:rsidRPr="00C76BB1" w:rsidRDefault="00C00E6F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.70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B3A887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87</w:t>
            </w:r>
          </w:p>
        </w:tc>
        <w:tc>
          <w:tcPr>
            <w:tcW w:w="11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551CCE" w14:textId="77777777" w:rsidR="000D26E3" w:rsidRPr="00C76BB1" w:rsidRDefault="000D26E3" w:rsidP="004613F0">
            <w:pPr>
              <w:spacing w:after="0"/>
              <w:jc w:val="right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.29</w:t>
            </w:r>
          </w:p>
        </w:tc>
      </w:tr>
    </w:tbl>
    <w:p w14:paraId="503618D5" w14:textId="77777777" w:rsidR="00B803A3" w:rsidRDefault="00B803A3" w:rsidP="00B803A3"/>
    <w:p w14:paraId="466374AE" w14:textId="77777777" w:rsidR="00B803A3" w:rsidRDefault="00B803A3"/>
    <w:sectPr w:rsidR="00B803A3" w:rsidSect="00D73D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B056F"/>
    <w:multiLevelType w:val="multilevel"/>
    <w:tmpl w:val="E974A8B4"/>
    <w:lvl w:ilvl="0">
      <w:start w:val="4"/>
      <w:numFmt w:val="decimal"/>
      <w:suff w:val="space"/>
      <w:lvlText w:val="CHAPTER %1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AEF"/>
    <w:rsid w:val="00015D10"/>
    <w:rsid w:val="000D26E3"/>
    <w:rsid w:val="000F5482"/>
    <w:rsid w:val="001336E2"/>
    <w:rsid w:val="00157FD0"/>
    <w:rsid w:val="00194DCB"/>
    <w:rsid w:val="001A2481"/>
    <w:rsid w:val="001C7323"/>
    <w:rsid w:val="001D2022"/>
    <w:rsid w:val="002048DB"/>
    <w:rsid w:val="002079F7"/>
    <w:rsid w:val="00235863"/>
    <w:rsid w:val="002759A8"/>
    <w:rsid w:val="00320490"/>
    <w:rsid w:val="003220BD"/>
    <w:rsid w:val="00344294"/>
    <w:rsid w:val="003B70F4"/>
    <w:rsid w:val="00403663"/>
    <w:rsid w:val="0040650E"/>
    <w:rsid w:val="004613F0"/>
    <w:rsid w:val="004C7903"/>
    <w:rsid w:val="00525079"/>
    <w:rsid w:val="005431B2"/>
    <w:rsid w:val="00573A8B"/>
    <w:rsid w:val="0059557D"/>
    <w:rsid w:val="00652E60"/>
    <w:rsid w:val="006C7254"/>
    <w:rsid w:val="006E73A0"/>
    <w:rsid w:val="006F3992"/>
    <w:rsid w:val="00703488"/>
    <w:rsid w:val="007657F1"/>
    <w:rsid w:val="007E2749"/>
    <w:rsid w:val="007F6DDB"/>
    <w:rsid w:val="00825F53"/>
    <w:rsid w:val="008B7A55"/>
    <w:rsid w:val="008C4B0B"/>
    <w:rsid w:val="008E08A7"/>
    <w:rsid w:val="009033AD"/>
    <w:rsid w:val="00965CF7"/>
    <w:rsid w:val="009675C3"/>
    <w:rsid w:val="009A7B47"/>
    <w:rsid w:val="00A11D35"/>
    <w:rsid w:val="00AB2CC9"/>
    <w:rsid w:val="00AF4298"/>
    <w:rsid w:val="00B06448"/>
    <w:rsid w:val="00B5230E"/>
    <w:rsid w:val="00B67C5C"/>
    <w:rsid w:val="00B803A3"/>
    <w:rsid w:val="00BC3D14"/>
    <w:rsid w:val="00C00E6F"/>
    <w:rsid w:val="00C24CB2"/>
    <w:rsid w:val="00C843E7"/>
    <w:rsid w:val="00CB36BD"/>
    <w:rsid w:val="00CF6C30"/>
    <w:rsid w:val="00D31344"/>
    <w:rsid w:val="00D45DD4"/>
    <w:rsid w:val="00D54997"/>
    <w:rsid w:val="00D638B2"/>
    <w:rsid w:val="00D96DCB"/>
    <w:rsid w:val="00DB15BC"/>
    <w:rsid w:val="00E11E27"/>
    <w:rsid w:val="00E84B7F"/>
    <w:rsid w:val="00F45E8A"/>
    <w:rsid w:val="00F874F8"/>
    <w:rsid w:val="00FA49CF"/>
    <w:rsid w:val="00FD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377AF"/>
  <w15:docId w15:val="{95440E69-36AD-4C88-A4FE-34EF71BF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itle1">
    <w:name w:val="subtitle 1"/>
    <w:basedOn w:val="BodyText"/>
    <w:link w:val="subtitle1Char"/>
    <w:autoRedefine/>
    <w:uiPriority w:val="1"/>
    <w:qFormat/>
    <w:rsid w:val="001336E2"/>
    <w:pPr>
      <w:ind w:left="792" w:hanging="432"/>
    </w:pPr>
    <w:rPr>
      <w:rFonts w:ascii="Times New Roman" w:hAnsi="Times New Roman"/>
      <w:b/>
      <w:caps/>
      <w:spacing w:val="-2"/>
    </w:rPr>
  </w:style>
  <w:style w:type="character" w:customStyle="1" w:styleId="subtitle1Char">
    <w:name w:val="subtitle 1 Char"/>
    <w:basedOn w:val="BodyTextChar"/>
    <w:link w:val="subtitle1"/>
    <w:uiPriority w:val="1"/>
    <w:rsid w:val="001336E2"/>
    <w:rPr>
      <w:rFonts w:ascii="Times New Roman" w:eastAsia="Times New Roman" w:hAnsi="Times New Roman" w:cs="Times New Roman"/>
      <w:b/>
      <w:caps/>
      <w:spacing w:val="-2"/>
      <w:sz w:val="20"/>
      <w:szCs w:val="18"/>
    </w:rPr>
  </w:style>
  <w:style w:type="paragraph" w:styleId="BodyText">
    <w:name w:val="Body Text"/>
    <w:basedOn w:val="Normal"/>
    <w:link w:val="BodyTextChar"/>
    <w:autoRedefine/>
    <w:uiPriority w:val="1"/>
    <w:qFormat/>
    <w:rsid w:val="00320490"/>
    <w:pPr>
      <w:spacing w:after="0" w:line="480" w:lineRule="auto"/>
      <w:ind w:firstLine="432"/>
      <w:jc w:val="both"/>
    </w:pPr>
    <w:rPr>
      <w:rFonts w:ascii="Arial" w:eastAsia="Times New Roman" w:hAnsi="Arial"/>
      <w:sz w:val="20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320490"/>
    <w:rPr>
      <w:rFonts w:ascii="Arial" w:eastAsia="Times New Roman" w:hAnsi="Arial"/>
      <w:sz w:val="20"/>
      <w:szCs w:val="18"/>
    </w:rPr>
  </w:style>
  <w:style w:type="paragraph" w:styleId="TOC1">
    <w:name w:val="toc 1"/>
    <w:basedOn w:val="Normal"/>
    <w:next w:val="Normal"/>
    <w:uiPriority w:val="39"/>
    <w:unhideWhenUsed/>
    <w:rsid w:val="001336E2"/>
    <w:pPr>
      <w:spacing w:after="100" w:line="480" w:lineRule="auto"/>
    </w:pPr>
    <w:rPr>
      <w:rFonts w:ascii="Arial" w:hAnsi="Arial"/>
      <w:caps/>
      <w:sz w:val="20"/>
      <w:lang w:eastAsia="ja-JP"/>
    </w:rPr>
  </w:style>
  <w:style w:type="paragraph" w:customStyle="1" w:styleId="Tableofcontents">
    <w:name w:val="Table of contents"/>
    <w:basedOn w:val="Normal"/>
    <w:autoRedefine/>
    <w:rsid w:val="00FD0AEF"/>
    <w:pPr>
      <w:spacing w:after="0" w:line="480" w:lineRule="auto"/>
      <w:jc w:val="both"/>
    </w:pPr>
    <w:rPr>
      <w:rFonts w:eastAsia="Times New Roman"/>
      <w:b/>
      <w:szCs w:val="24"/>
      <w:lang w:eastAsia="ja-JP"/>
    </w:rPr>
  </w:style>
  <w:style w:type="paragraph" w:customStyle="1" w:styleId="Title2">
    <w:name w:val="Title2"/>
    <w:basedOn w:val="Normal"/>
    <w:rsid w:val="00FD0AEF"/>
    <w:pPr>
      <w:spacing w:after="0"/>
    </w:pPr>
    <w:rPr>
      <w:rFonts w:eastAsia="MS Mincho"/>
      <w:b/>
      <w:szCs w:val="24"/>
      <w:lang w:eastAsia="ja-JP"/>
    </w:rPr>
  </w:style>
  <w:style w:type="table" w:styleId="TableGrid">
    <w:name w:val="Table Grid"/>
    <w:basedOn w:val="TableNormal"/>
    <w:uiPriority w:val="59"/>
    <w:rsid w:val="00FD0AE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E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499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9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U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wia Stopka</dc:creator>
  <cp:lastModifiedBy>Akos Vertes</cp:lastModifiedBy>
  <cp:revision>2</cp:revision>
  <dcterms:created xsi:type="dcterms:W3CDTF">2018-08-21T06:44:00Z</dcterms:created>
  <dcterms:modified xsi:type="dcterms:W3CDTF">2018-08-21T06:44:00Z</dcterms:modified>
</cp:coreProperties>
</file>